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F70" w:rsidRDefault="00566858">
      <w:r>
        <w:t xml:space="preserve">Supplementary Figure </w:t>
      </w:r>
      <w:r w:rsidR="00450F70">
        <w:t>1: STROBE diagram for participant inclusion from the historical usability testing dataset</w:t>
      </w:r>
    </w:p>
    <w:p w:rsidR="00016561" w:rsidRDefault="00016561"/>
    <w:p w:rsidR="00016561" w:rsidRDefault="0032021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31683</wp:posOffset>
                </wp:positionH>
                <wp:positionV relativeFrom="paragraph">
                  <wp:posOffset>382504</wp:posOffset>
                </wp:positionV>
                <wp:extent cx="0" cy="1315638"/>
                <wp:effectExtent l="0" t="0" r="19050" b="3746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1563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F6E2EF3" id="Straight Connector 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9.1pt,30.1pt" to="89.1pt,13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GWgtAEAALcDAAAOAAAAZHJzL2Uyb0RvYy54bWysU02P0zAQvSPxHyzfaZJddbWKmu6hK7gg&#10;qFj4AV5n3Fj4S2PTpP+esZNmESCEEBfHY783M+95snuYrGFnwKi963izqTkDJ32v3anjXz6/fXPP&#10;WUzC9cJ4Bx2/QOQP+9evdmNo4cYP3vSAjJK42I6h40NKoa2qKAewIm58AEeXyqMViUI8VT2KkbJb&#10;U93U9V01euwDegkx0unjfMn3Jb9SINNHpSIkZjpOvaWyYlmf81rtd6I9oQiDlksb4h+6sEI7Krqm&#10;ehRJsG+of0lltUQfvUob6W3lldISigZS09Q/qXkaRICihcyJYbUp/r+08sP5iEz3Hd9y5oSlJ3pK&#10;KPRpSOzgnSMDPbJt9mkMsSX4wR1xiWI4YhY9KbT5S3LYVLy9rN7ClJicDyWdNrfN9u72PuerXogB&#10;Y3oH3rK86bjRLssWrTi/j2mGXiHEy43MpcsuXQxksHGfQJEUKtYUdhkiOBhkZ0HP339tlrIFmSlK&#10;G7OS6j+TFmymQRmsvyWu6FLRu7QSrXYef1c1TddW1Yy/qp61ZtnPvr+Uhyh20HQUQ5dJzuP3Y1zo&#10;L//b/jsAAAD//wMAUEsDBBQABgAIAAAAIQBLhNoJ3QAAAAoBAAAPAAAAZHJzL2Rvd25yZXYueG1s&#10;TI/BTsMwEETvSPyDtUjcqEOE0irEqapKCHFBNIW7G2+dtPY6sp00/D0uFzitZnc0+6Zaz9awCX3o&#10;HQl4XGTAkFqnetICPvcvDytgIUpS0jhCAd8YYF3f3lSyVO5CO5yaqFkKoVBKAV2MQ8l5aDu0Mizc&#10;gJRuR+etjEl6zZWXlxRuDc+zrOBW9pQ+dHLAbYftuRmtAPPmpy+91Zswvu6K5vRxzN/3kxD3d/Pm&#10;GVjEOf6Z4Yqf0KFOTAc3kgrMJL1c5ckqoMjSvBp+FwcBebF8Al5X/H+F+gcAAP//AwBQSwECLQAU&#10;AAYACAAAACEAtoM4kv4AAADhAQAAEwAAAAAAAAAAAAAAAAAAAAAAW0NvbnRlbnRfVHlwZXNdLnht&#10;bFBLAQItABQABgAIAAAAIQA4/SH/1gAAAJQBAAALAAAAAAAAAAAAAAAAAC8BAABfcmVscy8ucmVs&#10;c1BLAQItABQABgAIAAAAIQDGzGWgtAEAALcDAAAOAAAAAAAAAAAAAAAAAC4CAABkcnMvZTJvRG9j&#10;LnhtbFBLAQItABQABgAIAAAAIQBLhNoJ3QAAAAoBAAAPAAAAAAAAAAAAAAAAAA4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="00016561">
        <w:rPr>
          <w:noProof/>
          <w:lang w:eastAsia="en-GB"/>
        </w:rPr>
        <mc:AlternateContent>
          <mc:Choice Requires="wps">
            <w:drawing>
              <wp:inline distT="0" distB="0" distL="0" distR="0" wp14:anchorId="22BCF94E" wp14:editId="46B4D896">
                <wp:extent cx="2360930" cy="1404620"/>
                <wp:effectExtent l="0" t="0" r="20320" b="20955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6561" w:rsidRDefault="00320218" w:rsidP="00016561">
                            <w:r>
                              <w:t>Total measurements = 1,3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2BCF94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185.9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+1iJQIAAEcEAAAOAAAAZHJzL2Uyb0RvYy54bWysU9uO2yAQfa/Uf0C8N3a8SXZjxVlts01V&#10;aXuRdvsBGOMYFRgKJHb69R1wNo227UtVHhDDDIeZc2ZWt4NW5CCcl2AqOp3klAjDoZFmV9GvT9s3&#10;N5T4wEzDFBhR0aPw9Hb9+tWqt6UooAPVCEcQxPiytxXtQrBllnneCc38BKww6GzBaRbQdLuscaxH&#10;dK2yIs8XWQ+usQ648B5v70cnXSf8thU8fG5bLwJRFcXcQtpd2uu4Z+sVK3eO2U7yUxrsH7LQTBr8&#10;9Ax1zwIjeyd/g9KSO/DQhgkHnUHbSi5SDVjNNH9RzWPHrEi1IDnenmny/w+Wfzp8cUQ2FS2m15QY&#10;plGkJzEE8hYGUkR+eutLDHu0GBgGvEadU63ePgD/5omBTcfMTtw5B30nWIP5TePL7OLpiOMjSN1/&#10;hAa/YfsACWhonY7kIR0E0VGn41mbmArHy+JqkS+v0MXRN53ls0WR1MtY+fzcOh/eC9AkHirqUPwE&#10;zw4PPsR0WPkcEn/zoGSzlUolw+3qjXLkwLBRtmmlCl6EKUP6ii7nxXxk4K8QeVp/gtAyYMcrqSt6&#10;cw5iZeTtnWlSPwYm1XjGlJU5ERm5G1kMQz2chKmhOSKlDsbOxknEQwfuByU9dnVF/fc9c4IS9cGg&#10;LMvpbBbHIBmz+TVySNylp770MMMRqqKBkvG4CWl0EmH2DuXbykRs1HnM5JQrdmvi+zRZcRwu7RT1&#10;a/7XPwEAAP//AwBQSwMEFAAGAAgAAAAhAEoUECbcAAAABQEAAA8AAABkcnMvZG93bnJldi54bWxM&#10;j81OwzAQhO9IvIO1SNyokyB+FOJUiKpnSkFC3Bx7G0eN1yF205SnZ+ECl5FWs5r5plrOvhcTjrEL&#10;pCBfZCCQTLAdtQreXtdX9yBi0mR1HwgVnDDCsj4/q3Rpw5FecNqmVnAIxVIrcCkNpZTROPQ6LsKA&#10;xN4ujF4nPsdW2lEfOdz3ssiyW+l1R9zg9IBPDs1+e/AK4mrzOZjdptk7e/p6Xk035n39odTlxfz4&#10;ACLhnP6e4Qef0aFmpiYcyEbRK+Ah6VfZu77LeUajoCjyAmRdyf/09TcAAAD//wMAUEsBAi0AFAAG&#10;AAgAAAAhALaDOJL+AAAA4QEAABMAAAAAAAAAAAAAAAAAAAAAAFtDb250ZW50X1R5cGVzXS54bWxQ&#10;SwECLQAUAAYACAAAACEAOP0h/9YAAACUAQAACwAAAAAAAAAAAAAAAAAvAQAAX3JlbHMvLnJlbHNQ&#10;SwECLQAUAAYACAAAACEAJsvtYiUCAABHBAAADgAAAAAAAAAAAAAAAAAuAgAAZHJzL2Uyb0RvYy54&#10;bWxQSwECLQAUAAYACAAAACEAShQQJtwAAAAFAQAADwAAAAAAAAAAAAAAAAB/BAAAZHJzL2Rvd25y&#10;ZXYueG1sUEsFBgAAAAAEAAQA8wAAAIgFAAAAAA==&#10;">
                <v:textbox style="mso-fit-shape-to-text:t">
                  <w:txbxContent>
                    <w:p w:rsidR="00016561" w:rsidRDefault="00320218" w:rsidP="00016561">
                      <w:r>
                        <w:t>Total measurements = 1,307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="00016561">
        <w:t xml:space="preserve"> </w:t>
      </w:r>
    </w:p>
    <w:p w:rsidR="00016561" w:rsidRDefault="00320218" w:rsidP="00320218">
      <w:pPr>
        <w:ind w:left="4320" w:firstLine="720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5123AD" wp14:editId="4DD26376">
                <wp:simplePos x="0" y="0"/>
                <wp:positionH relativeFrom="column">
                  <wp:posOffset>1131683</wp:posOffset>
                </wp:positionH>
                <wp:positionV relativeFrom="paragraph">
                  <wp:posOffset>514966</wp:posOffset>
                </wp:positionV>
                <wp:extent cx="2073162" cy="0"/>
                <wp:effectExtent l="0" t="0" r="22860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73162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9734AA" id="Straight Connector 7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9.1pt,40.55pt" to="252.35pt,4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6mmvwEAAMEDAAAOAAAAZHJzL2Uyb0RvYy54bWysU02PEzEMvSPxH6Lc6UyLtEWjTvfQFVwQ&#10;VCxwz2acTkQSR07ox7/HybQD4kNCiEsUJ8/Pfi/O5v7snTgCJYuhl8tFKwUEjYMNh15++vj6xSsp&#10;UlZhUA4D9PICSd5vnz/bnGIHKxzRDUCCSULqTrGXY86xa5qkR/AqLTBC4EuD5FXmkA7NQOrE7N41&#10;q7a9a05IQyTUkBKfPkyXclv5jQGd3xuTIAvXS+4t15Xq+lTWZrtR3YFUHK2+tqH+oQuvbOCiM9WD&#10;ykp8JfsLlbeaMKHJC42+QWOshqqB1Szbn9Q8jipC1cLmpDjblP4frX533JOwQy/XUgTl+YkeMyl7&#10;GLPYYQhsIJJYF59OMXUM34U9XaMU91REnw15YZyNn3kEqg0sTJyry5fZZThnoflw1a5fLu9WUujb&#10;XTNRFKpIKb8B9KJseulsKAaoTh3fpsxlGXqDcFBampqou3xxUMAufADDorjY1E4dJ9g5EkfFgzB8&#10;WRZBzFWRJcVY5+aktpb8Y9IVW9KgjtjfJs7oWhFDnhO9DUi/q5rPt1bNhL+pnrQW2U84XOqTVDt4&#10;Tqqy60yXQfwxrunff972GwAAAP//AwBQSwMEFAAGAAgAAAAhAIfasL7bAAAACQEAAA8AAABkcnMv&#10;ZG93bnJldi54bWxMj8FOwzAMhu9IvEPkSdxY0omuVWk6jUmIM9suu6WNaas1Tmmyrbw9Rhzg+Nuf&#10;fn8uN7MbxBWn0HvSkCwVCKTG255aDcfD62MOIkRD1gyeUMMXBthU93elKay/0Tte97EVXEKhMBq6&#10;GMdCytB06ExY+hGJdx9+ciZynFppJ3PjcjfIlVJr6UxPfKEzI+46bM77i9NweHNqrmO/Q/rM1Pb0&#10;kq7plGr9sJi3zyAizvEPhh99VoeKnWp/IRvEwDnLV4xqyJMEBAOpespA1L8DWZXy/wfVNwAAAP//&#10;AwBQSwECLQAUAAYACAAAACEAtoM4kv4AAADhAQAAEwAAAAAAAAAAAAAAAAAAAAAAW0NvbnRlbnRf&#10;VHlwZXNdLnhtbFBLAQItABQABgAIAAAAIQA4/SH/1gAAAJQBAAALAAAAAAAAAAAAAAAAAC8BAABf&#10;cmVscy8ucmVsc1BLAQItABQABgAIAAAAIQBf56mmvwEAAMEDAAAOAAAAAAAAAAAAAAAAAC4CAABk&#10;cnMvZTJvRG9jLnhtbFBLAQItABQABgAIAAAAIQCH2rC+2wAAAAkBAAAPAAAAAAAAAAAAAAAAABkE&#10;AABkcnMvZG93bnJldi54bWxQSwUGAAAAAAQABADzAAAAIQUAAAAA&#10;" strokecolor="black [3200]" strokeweight=".5pt">
                <v:stroke joinstyle="miter"/>
              </v:line>
            </w:pict>
          </mc:Fallback>
        </mc:AlternateContent>
      </w:r>
      <w:r w:rsidR="00016561">
        <w:rPr>
          <w:noProof/>
          <w:lang w:eastAsia="en-GB"/>
        </w:rPr>
        <mc:AlternateContent>
          <mc:Choice Requires="wps">
            <w:drawing>
              <wp:inline distT="0" distB="0" distL="0" distR="0" wp14:anchorId="0243CF9E" wp14:editId="7E809DD6">
                <wp:extent cx="2360930" cy="1404620"/>
                <wp:effectExtent l="0" t="0" r="20320" b="20955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6561" w:rsidRDefault="00320218" w:rsidP="00016561">
                            <w:r>
                              <w:t>Exclusion:</w:t>
                            </w:r>
                          </w:p>
                          <w:p w:rsidR="00320218" w:rsidRDefault="00320218" w:rsidP="0032021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Bangladesh or UK = 830</w:t>
                            </w:r>
                          </w:p>
                          <w:p w:rsidR="00320218" w:rsidRDefault="00320218" w:rsidP="0032021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 xml:space="preserve">Healthcare worker test = </w:t>
                            </w:r>
                            <w:r>
                              <w:t>205</w:t>
                            </w:r>
                          </w:p>
                          <w:p w:rsidR="00320218" w:rsidRDefault="00320218" w:rsidP="0032021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Aged &gt;35 months = 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243CF9E" id="_x0000_s1027" type="#_x0000_t202" style="width:185.9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Je8JwIAAEwEAAAOAAAAZHJzL2Uyb0RvYy54bWysVF1v2yAUfZ+0/4B4X+ykSdZYcaouXaZJ&#10;3YfU7gdgjGM04DIgsbtf3wt2M2vb0zQ/IOBeDueec/H2pteKnIXzEkxJ57OcEmE41NIcS/rt8fDm&#10;mhIfmKmZAiNK+iQ8vdm9frXtbCEW0IKqhSMIYnzR2ZK2IdgiyzxvhWZ+BlYYDDbgNAu4dMesdqxD&#10;dK2yRZ6vsw5cbR1w4T3u3g1Bukv4TSN4+NI0XgSiSorcQhpdGqs4ZrstK46O2VbykQb7BxaaSYOX&#10;XqDuWGDk5OQfUFpyBx6aMOOgM2gayUWqAauZ579V89AyK1ItKI63F5n8/4Pln89fHZE1ekeJYRot&#10;ehR9IO+gJ4uoTmd9gUkPFtNCj9sxM1bq7T3w754Y2LfMHMWtc9C1gtXIbh5PZpOjA46PIFX3CWq8&#10;hp0CJKC+cToCohgE0dGlp4szkQrHzcXVOt9cYYhjbL7Ml+tF8i5jxctx63z4IECTOCmpQ+sTPDvf&#10;+xDpsOIlJdEHJeuDVCot3LHaK0fODNvkkL5UAVY5TVOGdCXdrBarQYFpzE8h8vT9DULLgP2upC7p&#10;9SWJFVG396ZO3RiYVMMcKSszChm1G1QMfdWPjo3+VFA/obIOhvbG54iTFtxPSjps7ZL6HyfmBCXq&#10;o0F3NvPlMr6FtFiu3qKUxE0j1TTCDEeokgZKhuk+pPcz9MAtuniQSd9o98BkpIwtm2Qfn1d8E9N1&#10;yvr1E9g9AwAA//8DAFBLAwQUAAYACAAAACEAShQQJtwAAAAFAQAADwAAAGRycy9kb3ducmV2Lnht&#10;bEyPzU7DMBCE70i8g7VI3KiTIH4U4lSIqmdKQULcHHsbR43XIXbTlKdn4QKXkVazmvmmWs6+FxOO&#10;sQukIF9kIJBMsB21Ct5e11f3IGLSZHUfCBWcMMKyPj+rdGnDkV5w2qZWcAjFUitwKQ2llNE49Dou&#10;woDE3i6MXic+x1baUR853PeyyLJb6XVH3OD0gE8OzX578AriavM5mN2m2Tt7+npeTTfmff2h1OXF&#10;/PgAIuGc/p7hB5/RoWamJhzIRtEr4CHpV9m7vst5RqOgKPICZF3J//T1NwAAAP//AwBQSwECLQAU&#10;AAYACAAAACEAtoM4kv4AAADhAQAAEwAAAAAAAAAAAAAAAAAAAAAAW0NvbnRlbnRfVHlwZXNdLnht&#10;bFBLAQItABQABgAIAAAAIQA4/SH/1gAAAJQBAAALAAAAAAAAAAAAAAAAAC8BAABfcmVscy8ucmVs&#10;c1BLAQItABQABgAIAAAAIQA2PJe8JwIAAEwEAAAOAAAAAAAAAAAAAAAAAC4CAABkcnMvZTJvRG9j&#10;LnhtbFBLAQItABQABgAIAAAAIQBKFBAm3AAAAAUBAAAPAAAAAAAAAAAAAAAAAIEEAABkcnMvZG93&#10;bnJldi54bWxQSwUGAAAAAAQABADzAAAAigUAAAAA&#10;">
                <v:textbox style="mso-fit-shape-to-text:t">
                  <w:txbxContent>
                    <w:p w:rsidR="00016561" w:rsidRDefault="00320218" w:rsidP="00016561">
                      <w:r>
                        <w:t>Exclusion:</w:t>
                      </w:r>
                    </w:p>
                    <w:p w:rsidR="00320218" w:rsidRDefault="00320218" w:rsidP="00320218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Bangladesh or UK = 830</w:t>
                      </w:r>
                    </w:p>
                    <w:p w:rsidR="00320218" w:rsidRDefault="00320218" w:rsidP="00320218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 xml:space="preserve">Healthcare worker test = </w:t>
                      </w:r>
                      <w:r>
                        <w:t>205</w:t>
                      </w:r>
                    </w:p>
                    <w:p w:rsidR="00320218" w:rsidRDefault="00320218" w:rsidP="00320218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Aged &gt;35 months = 40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016561" w:rsidRDefault="0032021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3418DA" wp14:editId="14AA2237">
                <wp:simplePos x="0" y="0"/>
                <wp:positionH relativeFrom="column">
                  <wp:posOffset>1131519</wp:posOffset>
                </wp:positionH>
                <wp:positionV relativeFrom="paragraph">
                  <wp:posOffset>389783</wp:posOffset>
                </wp:positionV>
                <wp:extent cx="163" cy="416460"/>
                <wp:effectExtent l="0" t="0" r="19050" b="2222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" cy="4164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B4E8A6" id="Straight Connector 6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9.1pt,30.7pt" to="89.1pt,6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/UyuAEAALgDAAAOAAAAZHJzL2Uyb0RvYy54bWysU8tu2zAQvBfIPxC8x5LSQCgEyzk4aC9B&#10;azTtBzDU0iLCF5aMJf99l7StFG1RFEUuFJec2d0ZrtZ3szXsABi1dz1vVjVn4KQftNv3/Pu3j9cf&#10;OItJuEEY76DnR4j8bnP1bj2FDm786M0AyCiJi90Uej6mFLqqinIEK+LKB3B0qTxakSjEfTWgmCi7&#10;NdVNXbfV5HEI6CXESKf3p0u+KfmVApm+KBUhMdNz6i2VFcv6lNdqsxbdHkUYtTy3If6jCyu0o6JL&#10;qnuRBHtB/VsqqyX66FVaSW8rr5SWUDSQmqb+Rc3jKAIULWRODItN8e3Sys+HHTI99LzlzAlLT/SY&#10;UOj9mNjWO0cGemRt9mkKsSP41u3wHMWwwyx6Vmjzl+SwuXh7XLyFOTFJh037njNJ57dNe9sW46tX&#10;ZsCYPoG3LG96brTLukUnDg8xUTWCXiAU5E5OtcsuHQ1ksHFfQZGWXK2wyxTB1iA7CHr/4bnJOihX&#10;QWaK0sYspPrvpDM206BM1r8SF3Sp6F1aiFY7j3+qmuZLq+qEv6g+ac2yn/xwLC9R7KDxKMrOo5zn&#10;7+e40F9/uM0PAAAA//8DAFBLAwQUAAYACAAAACEAcKN58t0AAAAKAQAADwAAAGRycy9kb3ducmV2&#10;LnhtbEyPwU7DMBBE70j8g7VI3KjTCKVViFNVlRDigmgKdzd2nYC9jmwnDX/Plgu97eyOZt9Um9lZ&#10;NukQe48ClosMmMbWqx6NgI/D88MaWEwSlbQetYAfHWFT395UslT+jHs9NckwCsFYSgFdSkPJeWw7&#10;7WRc+EEj3U4+OJlIBsNVkGcKd5bnWVZwJ3ukD50c9K7T7XczOgH2NUyfZme2cXzZF83X+yl/O0xC&#10;3N/N2ydgSc/p3wwXfEKHmpiOfkQVmSW9WudkFVAsH4FdDH+LIw35KgNeV/y6Qv0LAAD//wMAUEsB&#10;Ai0AFAAGAAgAAAAhALaDOJL+AAAA4QEAABMAAAAAAAAAAAAAAAAAAAAAAFtDb250ZW50X1R5cGVz&#10;XS54bWxQSwECLQAUAAYACAAAACEAOP0h/9YAAACUAQAACwAAAAAAAAAAAAAAAAAvAQAAX3JlbHMv&#10;LnJlbHNQSwECLQAUAAYACAAAACEAJdP1MrgBAAC4AwAADgAAAAAAAAAAAAAAAAAuAgAAZHJzL2Uy&#10;b0RvYy54bWxQSwECLQAUAAYACAAAACEAcKN58t0AAAAKAQAADwAAAAAAAAAAAAAAAAASBAAAZHJz&#10;L2Rvd25yZXYueG1sUEsFBgAAAAAEAAQA8wAAABwFAAAAAA==&#10;" strokecolor="black [3200]" strokeweight=".5pt">
                <v:stroke joinstyle="miter"/>
              </v:line>
            </w:pict>
          </mc:Fallback>
        </mc:AlternateContent>
      </w:r>
      <w:r w:rsidR="00016561">
        <w:rPr>
          <w:noProof/>
          <w:lang w:eastAsia="en-GB"/>
        </w:rPr>
        <mc:AlternateContent>
          <mc:Choice Requires="wps">
            <w:drawing>
              <wp:inline distT="0" distB="0" distL="0" distR="0" wp14:anchorId="5DEF423D" wp14:editId="3ECD0915">
                <wp:extent cx="2360930" cy="1404620"/>
                <wp:effectExtent l="0" t="0" r="20320" b="20955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6561" w:rsidRDefault="00320218" w:rsidP="00016561">
                            <w:r>
                              <w:t>Eligible for inclusion = 2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DEF423D" id="_x0000_s1028" type="#_x0000_t202" style="width:185.9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D3tJgIAAEwEAAAOAAAAZHJzL2Uyb0RvYy54bWysVNtu2zAMfR+wfxD0vthxk6wx4hRdugwD&#10;ugvQ7gMUWY6FSaImKbGzry8lu1nQbS/D/CCIInVEnkN6ddNrRY7CeQmmotNJTokwHGpp9hX99rh9&#10;c02JD8zUTIERFT0JT2/Wr1+tOluKAlpQtXAEQYwvO1vRNgRbZpnnrdDMT8AKg84GnGYBTbfPasc6&#10;RNcqK/J8kXXgauuAC+/x9G5w0nXCbxrBw5em8SIQVVHMLaTVpXUX12y9YuXeMdtKPqbB/iELzaTB&#10;R89QdywwcnDyNygtuQMPTZhw0Bk0jeQi1YDVTPMX1Ty0zIpUC5Lj7Zkm//9g+efjV0dkXdGCEsM0&#10;SvQo+kDeQU+KyE5nfYlBDxbDQo/HqHKq1Nt74N89MbBpmdmLW+egawWrMbtpvJldXB1wfATZdZ+g&#10;xmfYIUAC6hunI3VIBkF0VOl0ViamwvGwuFrkyyt0cfRNZ/lsUSTtMlY+X7fOhw8CNImbijqUPsGz&#10;470PMR1WPofE1zwoWW+lUslw+91GOXJk2Cbb9KUKXoQpQ7qKLufFfGDgrxB5+v4EoWXAfldSV/T6&#10;HMTKyNt7U6duDEyqYY8pKzMSGbkbWAz9rh8VG/XZQX1CZh0M7Y3jiJsW3E9KOmztivofB+YEJeqj&#10;QXWW09kszkIyZvO3SCVxl57dpYcZjlAVDZQM201I85N4s7eo4lYmfqPcQyZjytiyifZxvOJMXNop&#10;6tdPYP0EAAD//wMAUEsDBBQABgAIAAAAIQBKFBAm3AAAAAUBAAAPAAAAZHJzL2Rvd25yZXYueG1s&#10;TI/NTsMwEITvSLyDtUjcqJMgfhTiVIiqZ0pBQtwcextHjdchdtOUp2fhApeRVrOa+aZazr4XE46x&#10;C6QgX2QgkEywHbUK3l7XV/cgYtJkdR8IFZwwwrI+P6t0acORXnDaplZwCMVSK3ApDaWU0Tj0Oi7C&#10;gMTeLoxeJz7HVtpRHznc97LIslvpdUfc4PSATw7NfnvwCuJq8zmY3abZO3v6el5NN+Z9/aHU5cX8&#10;+AAi4Zz+nuEHn9GhZqYmHMhG0SvgIelX2bu+y3lGo6Ao8gJkXcn/9PU3AAAA//8DAFBLAQItABQA&#10;BgAIAAAAIQC2gziS/gAAAOEBAAATAAAAAAAAAAAAAAAAAAAAAABbQ29udGVudF9UeXBlc10ueG1s&#10;UEsBAi0AFAAGAAgAAAAhADj9If/WAAAAlAEAAAsAAAAAAAAAAAAAAAAALwEAAF9yZWxzLy5yZWxz&#10;UEsBAi0AFAAGAAgAAAAhAGbQPe0mAgAATAQAAA4AAAAAAAAAAAAAAAAALgIAAGRycy9lMm9Eb2Mu&#10;eG1sUEsBAi0AFAAGAAgAAAAhAEoUECbcAAAABQEAAA8AAAAAAAAAAAAAAAAAgAQAAGRycy9kb3du&#10;cmV2LnhtbFBLBQYAAAAABAAEAPMAAACJBQAAAAA=&#10;">
                <v:textbox style="mso-fit-shape-to-text:t">
                  <w:txbxContent>
                    <w:p w:rsidR="00016561" w:rsidRDefault="00320218" w:rsidP="00016561">
                      <w:r>
                        <w:t>Eligible for inclusion = 23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="00016561">
        <w:t xml:space="preserve"> </w:t>
      </w:r>
    </w:p>
    <w:p w:rsidR="00320218" w:rsidRDefault="00320218">
      <w:bookmarkStart w:id="0" w:name="_GoBack"/>
      <w:bookmarkEnd w:id="0"/>
    </w:p>
    <w:p w:rsidR="00016561" w:rsidRDefault="00016561"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6F1FD57C" wp14:editId="334DF799">
                <wp:extent cx="2360930" cy="1404620"/>
                <wp:effectExtent l="0" t="0" r="20320" b="20955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6561" w:rsidRDefault="00320218" w:rsidP="00016561">
                            <w:r>
                              <w:t>Included in analysis = 2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F1FD57C" id="_x0000_s1029" type="#_x0000_t202" style="width:185.9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KTdJQIAAEwEAAAOAAAAZHJzL2Uyb0RvYy54bWysVNtu2zAMfR+wfxD0vti5rjHiFF26DAO6&#10;C9DuA2hZjoXpNkmJ3X19KdnNgm57GeYHQRSpI/Ic0pvrXkly4s4Lo0s6neSUcM1MLfShpN8e9m+u&#10;KPEBdA3SaF7SR+7p9fb1q01nCz4zrZE1dwRBtC86W9I2BFtkmWctV+AnxnKNzsY4BQFNd8hqBx2i&#10;K5nN8nyVdcbV1hnGvcfT28FJtwm/aTgLX5rG80BkSTG3kFaX1iqu2XYDxcGBbQUb04B/yEKB0Pjo&#10;GeoWApCjE79BKcGc8aYJE2ZUZppGMJ5qwGqm+Ytq7luwPNWC5Hh7psn/P1j2+fTVEVGXdE6JBoUS&#10;PfA+kHemJ7PITmd9gUH3FsNCj8eocqrU2zvDvnuiza4FfeA3zpmu5VBjdtN4M7u4OuD4CFJ1n0yN&#10;z8AxmATUN05F6pAMguio0uNZmZgKw8PZfJWv5+hi6Jsu8sVqlrTLoHi+bp0PH7hRJG5K6lD6BA+n&#10;Ox9iOlA8h8TXvJGi3gspk+EO1U46cgJsk336UgUvwqQmXUnXy9lyYOCvEHn6/gShRMB+l0KV9Ooc&#10;BEXk7b2uUzcGEHLYY8pSj0RG7gYWQ1/1o2KjPpWpH5FZZ4b2xnHETWvcT0o6bO2S+h9HcJwS+VGj&#10;OuvpYhFnIRmL5VukkrhLT3XpAc0QqqSBkmG7C2l+Em/2BlXci8RvlHvIZEwZWzbRPo5XnIlLO0X9&#10;+glsnwAAAP//AwBQSwMEFAAGAAgAAAAhAEoUECbcAAAABQEAAA8AAABkcnMvZG93bnJldi54bWxM&#10;j81OwzAQhO9IvIO1SNyokyB+FOJUiKpnSkFC3Bx7G0eN1yF205SnZ+ECl5FWs5r5plrOvhcTjrEL&#10;pCBfZCCQTLAdtQreXtdX9yBi0mR1HwgVnDDCsj4/q3Rpw5FecNqmVnAIxVIrcCkNpZTROPQ6LsKA&#10;xN4ujF4nPsdW2lEfOdz3ssiyW+l1R9zg9IBPDs1+e/AK4mrzOZjdptk7e/p6Xk035n39odTlxfz4&#10;ACLhnP6e4Qef0aFmpiYcyEbRK+Ah6VfZu77LeUajoCjyAmRdyf/09TcAAAD//wMAUEsBAi0AFAAG&#10;AAgAAAAhALaDOJL+AAAA4QEAABMAAAAAAAAAAAAAAAAAAAAAAFtDb250ZW50X1R5cGVzXS54bWxQ&#10;SwECLQAUAAYACAAAACEAOP0h/9YAAACUAQAACwAAAAAAAAAAAAAAAAAvAQAAX3JlbHMvLnJlbHNQ&#10;SwECLQAUAAYACAAAACEAVnSk3SUCAABMBAAADgAAAAAAAAAAAAAAAAAuAgAAZHJzL2Uyb0RvYy54&#10;bWxQSwECLQAUAAYACAAAACEAShQQJtwAAAAFAQAADwAAAAAAAAAAAAAAAAB/BAAAZHJzL2Rvd25y&#10;ZXYueG1sUEsFBgAAAAAEAAQA8wAAAIgFAAAAAA==&#10;">
                <v:textbox style="mso-fit-shape-to-text:t">
                  <w:txbxContent>
                    <w:p w:rsidR="00016561" w:rsidRDefault="00320218" w:rsidP="00016561">
                      <w:r>
                        <w:t>Included in analysis = 23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t xml:space="preserve"> </w:t>
      </w:r>
    </w:p>
    <w:p w:rsidR="00450F70" w:rsidRDefault="00450F70"/>
    <w:sectPr w:rsidR="00450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AF0900"/>
    <w:multiLevelType w:val="hybridMultilevel"/>
    <w:tmpl w:val="43080282"/>
    <w:lvl w:ilvl="0" w:tplc="28DCC8FE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F70"/>
    <w:rsid w:val="00016561"/>
    <w:rsid w:val="00320218"/>
    <w:rsid w:val="003A2E85"/>
    <w:rsid w:val="00450F70"/>
    <w:rsid w:val="00566858"/>
    <w:rsid w:val="00F6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59D5C"/>
  <w15:chartTrackingRefBased/>
  <w15:docId w15:val="{7935F133-B548-4B51-9ADE-960849AE9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02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King</dc:creator>
  <cp:keywords/>
  <dc:description/>
  <cp:lastModifiedBy>Carina King</cp:lastModifiedBy>
  <cp:revision>5</cp:revision>
  <dcterms:created xsi:type="dcterms:W3CDTF">2018-10-23T09:55:00Z</dcterms:created>
  <dcterms:modified xsi:type="dcterms:W3CDTF">2018-10-23T11:12:00Z</dcterms:modified>
</cp:coreProperties>
</file>